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3052D" w14:textId="77777777" w:rsidR="00021188" w:rsidRDefault="00021188" w:rsidP="0002118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</w:t>
      </w:r>
      <w:r>
        <w:rPr>
          <w:rFonts w:ascii="Times New Roman" w:hAnsi="Times New Roman"/>
        </w:rPr>
        <w:t>S5.</w:t>
      </w:r>
      <w:r>
        <w:rPr>
          <w:rFonts w:ascii="Times New Roman" w:hAnsi="Times New Roman" w:hint="eastAsia"/>
        </w:rPr>
        <w:t xml:space="preserve"> Logistic </w:t>
      </w:r>
      <w:r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 xml:space="preserve">egression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nalysis of </w:t>
      </w:r>
      <w:r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 xml:space="preserve">isk </w:t>
      </w:r>
      <w:r>
        <w:rPr>
          <w:rFonts w:ascii="Times New Roman" w:hAnsi="Times New Roman"/>
        </w:rPr>
        <w:t>f</w:t>
      </w:r>
      <w:r>
        <w:rPr>
          <w:rFonts w:ascii="Times New Roman" w:hAnsi="Times New Roman" w:hint="eastAsia"/>
        </w:rPr>
        <w:t xml:space="preserve">actors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ssociated with </w:t>
      </w:r>
      <w:r>
        <w:rPr>
          <w:rFonts w:ascii="Times New Roman" w:hAnsi="Times New Roman"/>
        </w:rPr>
        <w:t>p</w:t>
      </w:r>
      <w:r>
        <w:rPr>
          <w:rFonts w:ascii="Times New Roman" w:hAnsi="Times New Roman" w:hint="eastAsia"/>
        </w:rPr>
        <w:t xml:space="preserve">ostprocedural </w:t>
      </w:r>
      <w:r>
        <w:rPr>
          <w:rFonts w:ascii="Times New Roman" w:hAnsi="Times New Roman"/>
        </w:rPr>
        <w:t>b</w:t>
      </w:r>
      <w:r>
        <w:rPr>
          <w:rFonts w:ascii="Times New Roman" w:hAnsi="Times New Roman" w:hint="eastAsia"/>
        </w:rPr>
        <w:t>leeding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7"/>
        <w:gridCol w:w="1810"/>
        <w:gridCol w:w="2608"/>
        <w:gridCol w:w="1091"/>
      </w:tblGrid>
      <w:tr w:rsidR="00021188" w14:paraId="02D2B9B2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A8DE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Variabl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2A8BD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dds Ratio (OR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041FD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5% Confidence Interval (CI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04CE6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 w:hint="eastAsia"/>
              </w:rPr>
              <w:t>value</w:t>
            </w:r>
          </w:p>
        </w:tc>
      </w:tr>
      <w:tr w:rsidR="00021188" w14:paraId="7B6E8E7F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AA699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itial Treatme</w:t>
            </w:r>
            <w:r>
              <w:rPr>
                <w:rFonts w:ascii="Times New Roman" w:eastAsia="等线" w:hAnsi="Times New Roman" w:hint="eastAsia"/>
              </w:rPr>
              <w:t>n</w:t>
            </w:r>
            <w:r>
              <w:rPr>
                <w:rFonts w:ascii="Times New Roman" w:eastAsia="Times New Roman" w:hAnsi="Times New Roman"/>
              </w:rPr>
              <w:t>t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6199F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1B1AB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9BCD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462</w:t>
            </w:r>
          </w:p>
        </w:tc>
      </w:tr>
      <w:tr w:rsidR="00021188" w14:paraId="4574A1D3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D8AC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ophylactic BDT stenting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2032F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045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0E47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3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0.652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95A28" w14:textId="77777777" w:rsidR="00021188" w:rsidRPr="006E56F2" w:rsidRDefault="00021188" w:rsidP="00FF1654">
            <w:pPr>
              <w:rPr>
                <w:rFonts w:ascii="Times New Roman" w:eastAsia="Times New Roman" w:hAnsi="Times New Roman"/>
                <w:bCs/>
              </w:rPr>
            </w:pPr>
            <w:r w:rsidRPr="006E56F2">
              <w:rPr>
                <w:rFonts w:ascii="Times New Roman" w:eastAsia="Times New Roman" w:hAnsi="Times New Roman"/>
                <w:bCs/>
              </w:rPr>
              <w:t>0.028</w:t>
            </w:r>
          </w:p>
        </w:tc>
      </w:tr>
      <w:tr w:rsidR="00021188" w14:paraId="7077A0AB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0E7B5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ophylactic PDT stenting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5CC3E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199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936EC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17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2.291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CD1C1" w14:textId="77777777" w:rsidR="00021188" w:rsidRPr="006E56F2" w:rsidRDefault="00021188" w:rsidP="00FF1654">
            <w:pPr>
              <w:rPr>
                <w:rFonts w:ascii="Times New Roman" w:eastAsia="Times New Roman" w:hAnsi="Times New Roman"/>
                <w:bCs/>
              </w:rPr>
            </w:pPr>
            <w:r w:rsidRPr="006E56F2">
              <w:rPr>
                <w:rFonts w:ascii="Times New Roman" w:eastAsia="Times New Roman" w:hAnsi="Times New Roman"/>
                <w:bCs/>
              </w:rPr>
              <w:t>0.006</w:t>
            </w:r>
          </w:p>
        </w:tc>
      </w:tr>
      <w:tr w:rsidR="00021188" w14:paraId="7E90AC20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BABDE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umor siz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D454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6.334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7A8A2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873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45.94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D21A5" w14:textId="77777777" w:rsidR="00021188" w:rsidRPr="006E56F2" w:rsidRDefault="00021188" w:rsidP="00FF1654">
            <w:pPr>
              <w:rPr>
                <w:rFonts w:ascii="Times New Roman" w:eastAsia="Times New Roman" w:hAnsi="Times New Roman"/>
                <w:bCs/>
              </w:rPr>
            </w:pPr>
            <w:r w:rsidRPr="006E56F2">
              <w:rPr>
                <w:rFonts w:ascii="Times New Roman" w:eastAsia="Times New Roman" w:hAnsi="Times New Roman"/>
                <w:bCs/>
              </w:rPr>
              <w:t>0.024</w:t>
            </w:r>
          </w:p>
        </w:tc>
      </w:tr>
      <w:tr w:rsidR="00021188" w14:paraId="208E9337" w14:textId="77777777" w:rsidTr="00FF1654">
        <w:trPr>
          <w:trHeight w:val="90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84B21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rdiovascular diseas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6DC13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2.132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8963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4758E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678</w:t>
            </w:r>
          </w:p>
        </w:tc>
      </w:tr>
      <w:tr w:rsidR="00021188" w14:paraId="6AAF51E8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7B86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abetes mellitu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995A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36.896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EF691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18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77120.62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5FCC8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421</w:t>
            </w:r>
          </w:p>
        </w:tc>
      </w:tr>
      <w:tr w:rsidR="00021188" w14:paraId="6151CC4C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61589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pertensio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503F5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5AA05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83763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237</w:t>
            </w:r>
          </w:p>
        </w:tc>
      </w:tr>
      <w:tr w:rsidR="00021188" w14:paraId="3FF930E5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758B4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dominal pain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2A3BF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08C43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1B0D2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553</w:t>
            </w:r>
          </w:p>
        </w:tc>
      </w:tr>
      <w:tr w:rsidR="00021188" w14:paraId="6B420CD0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59B6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AP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7B2EE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83F9B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D13EC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812</w:t>
            </w:r>
          </w:p>
        </w:tc>
      </w:tr>
      <w:tr w:rsidR="00021188" w14:paraId="4F909678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27DB9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al anticoagulant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E0D4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04C4A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B7125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764CE3">
              <w:rPr>
                <w:rFonts w:ascii="Times New Roman" w:eastAsia="Times New Roman" w:hAnsi="Times New Roman"/>
              </w:rPr>
              <w:t>0.736</w:t>
            </w:r>
          </w:p>
        </w:tc>
      </w:tr>
      <w:tr w:rsidR="00021188" w14:paraId="11B15FFF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96783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smoking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4F85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9.947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7DCDF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448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221.099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14AD9" w14:textId="77777777" w:rsidR="00021188" w:rsidRPr="00764CE3" w:rsidRDefault="00021188" w:rsidP="00FF1654">
            <w:pPr>
              <w:rPr>
                <w:rFonts w:ascii="Times New Roman" w:eastAsia="Times New Roman" w:hAnsi="Times New Roman"/>
              </w:rPr>
            </w:pPr>
            <w:r w:rsidRPr="006E56F2">
              <w:rPr>
                <w:rFonts w:ascii="Times New Roman" w:eastAsia="Times New Roman" w:hAnsi="Times New Roman"/>
                <w:bCs/>
              </w:rPr>
              <w:t>0.015</w:t>
            </w:r>
          </w:p>
        </w:tc>
      </w:tr>
      <w:tr w:rsidR="00021188" w14:paraId="41D46322" w14:textId="77777777" w:rsidTr="00FF1654">
        <w:trPr>
          <w:trHeight w:val="293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C6219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drinking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C363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191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8D3B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4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9.706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EF75C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309</w:t>
            </w:r>
          </w:p>
        </w:tc>
      </w:tr>
      <w:tr w:rsidR="00021188" w14:paraId="3AB449D2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BD99C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E95F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919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0C817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817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.033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8E775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708</w:t>
            </w:r>
          </w:p>
        </w:tc>
      </w:tr>
      <w:tr w:rsidR="00021188" w14:paraId="3E1DE6DF" w14:textId="77777777" w:rsidTr="00FF1654"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0E0B8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9CE1B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37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C4CB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1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.00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E5132" w14:textId="77777777" w:rsidR="00021188" w:rsidRDefault="00021188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336</w:t>
            </w:r>
          </w:p>
        </w:tc>
      </w:tr>
    </w:tbl>
    <w:p w14:paraId="1C2ECEA8" w14:textId="77777777" w:rsidR="00021188" w:rsidRDefault="00021188" w:rsidP="00021188"/>
    <w:p w14:paraId="4ABACE1C" w14:textId="77777777" w:rsidR="00021188" w:rsidRDefault="00021188" w:rsidP="00021188"/>
    <w:p w14:paraId="7B81E228" w14:textId="77777777" w:rsidR="00021188" w:rsidRDefault="00021188" w:rsidP="00021188"/>
    <w:p w14:paraId="40CE1E81" w14:textId="77777777" w:rsidR="00021188" w:rsidRDefault="00021188" w:rsidP="00021188"/>
    <w:p w14:paraId="395DC3C0" w14:textId="77777777" w:rsidR="002A663F" w:rsidRDefault="002A663F">
      <w:bookmarkStart w:id="0" w:name="_GoBack"/>
      <w:bookmarkEnd w:id="0"/>
    </w:p>
    <w:sectPr w:rsidR="002A6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B501A" w14:textId="77777777" w:rsidR="00DC22F5" w:rsidRDefault="00DC22F5" w:rsidP="00021188">
      <w:r>
        <w:separator/>
      </w:r>
    </w:p>
  </w:endnote>
  <w:endnote w:type="continuationSeparator" w:id="0">
    <w:p w14:paraId="601C6C65" w14:textId="77777777" w:rsidR="00DC22F5" w:rsidRDefault="00DC22F5" w:rsidP="0002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13BE8" w14:textId="77777777" w:rsidR="00DC22F5" w:rsidRDefault="00DC22F5" w:rsidP="00021188">
      <w:r>
        <w:separator/>
      </w:r>
    </w:p>
  </w:footnote>
  <w:footnote w:type="continuationSeparator" w:id="0">
    <w:p w14:paraId="73A08914" w14:textId="77777777" w:rsidR="00DC22F5" w:rsidRDefault="00DC22F5" w:rsidP="00021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3F"/>
    <w:rsid w:val="00021188"/>
    <w:rsid w:val="002A663F"/>
    <w:rsid w:val="00DC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AA5C4B-3A91-4431-9397-4E7D1C47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118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1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A</dc:creator>
  <cp:keywords/>
  <dc:description/>
  <cp:lastModifiedBy>Dr.OA</cp:lastModifiedBy>
  <cp:revision>2</cp:revision>
  <dcterms:created xsi:type="dcterms:W3CDTF">2025-01-30T08:06:00Z</dcterms:created>
  <dcterms:modified xsi:type="dcterms:W3CDTF">2025-01-30T08:06:00Z</dcterms:modified>
</cp:coreProperties>
</file>